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1E72F" w14:textId="0E9EC862" w:rsidR="007E0B6D" w:rsidRDefault="007E0B6D" w:rsidP="007E0B6D">
      <w:pPr>
        <w:spacing w:after="0" w:line="480" w:lineRule="auto"/>
        <w:rPr>
          <w:b/>
        </w:rPr>
      </w:pPr>
      <w:r>
        <w:rPr>
          <w:b/>
        </w:rPr>
        <w:t xml:space="preserve">Supplementary </w:t>
      </w:r>
      <w:r w:rsidRPr="00FD3897">
        <w:rPr>
          <w:b/>
        </w:rPr>
        <w:t>Table 1</w:t>
      </w:r>
      <w:r>
        <w:rPr>
          <w:b/>
        </w:rPr>
        <w:t xml:space="preserve">: </w:t>
      </w:r>
      <w:r w:rsidRPr="00FD3897">
        <w:rPr>
          <w:b/>
        </w:rPr>
        <w:t>Primers</w:t>
      </w:r>
      <w:r>
        <w:rPr>
          <w:b/>
        </w:rPr>
        <w:t xml:space="preserve"> (5' to 3')</w:t>
      </w:r>
      <w:r w:rsidRPr="00FD3897">
        <w:rPr>
          <w:b/>
        </w:rPr>
        <w:t xml:space="preserve"> used in cloning deletion constructs and</w:t>
      </w:r>
      <w:r>
        <w:rPr>
          <w:b/>
        </w:rPr>
        <w:t xml:space="preserve"> </w:t>
      </w:r>
      <w:r w:rsidRPr="00FD3897">
        <w:rPr>
          <w:b/>
        </w:rPr>
        <w:t>mutants.</w:t>
      </w:r>
    </w:p>
    <w:p w14:paraId="7C7A0514" w14:textId="7021DA48" w:rsidR="00341384" w:rsidRDefault="00341384" w:rsidP="007E0B6D">
      <w:pPr>
        <w:spacing w:after="0" w:line="480" w:lineRule="auto"/>
        <w:rPr>
          <w:b/>
        </w:rPr>
      </w:pPr>
    </w:p>
    <w:tbl>
      <w:tblPr>
        <w:tblStyle w:val="TableGrid"/>
        <w:tblW w:w="12490" w:type="dxa"/>
        <w:tblLook w:val="04A0" w:firstRow="1" w:lastRow="0" w:firstColumn="1" w:lastColumn="0" w:noHBand="0" w:noVBand="1"/>
      </w:tblPr>
      <w:tblGrid>
        <w:gridCol w:w="1163"/>
        <w:gridCol w:w="5670"/>
        <w:gridCol w:w="5657"/>
      </w:tblGrid>
      <w:tr w:rsidR="00FC0979" w14:paraId="08F6219E" w14:textId="77777777" w:rsidTr="00573EC2">
        <w:tc>
          <w:tcPr>
            <w:tcW w:w="1163" w:type="dxa"/>
          </w:tcPr>
          <w:p w14:paraId="48344FDC" w14:textId="0538D653" w:rsidR="00341384" w:rsidRDefault="00341384" w:rsidP="00723287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Mutant</w:t>
            </w:r>
          </w:p>
        </w:tc>
        <w:tc>
          <w:tcPr>
            <w:tcW w:w="5670" w:type="dxa"/>
          </w:tcPr>
          <w:p w14:paraId="19E87541" w14:textId="701836D8" w:rsidR="00341384" w:rsidRDefault="00341384" w:rsidP="00723287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Forward Primer (5' to 3')</w:t>
            </w:r>
          </w:p>
        </w:tc>
        <w:tc>
          <w:tcPr>
            <w:tcW w:w="5657" w:type="dxa"/>
          </w:tcPr>
          <w:p w14:paraId="05E6F949" w14:textId="3E2A1945" w:rsidR="00341384" w:rsidRDefault="00341384" w:rsidP="00723287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Reverse Primer (5' to 3')</w:t>
            </w:r>
          </w:p>
        </w:tc>
      </w:tr>
      <w:tr w:rsidR="00FC0979" w14:paraId="79984F23" w14:textId="77777777" w:rsidTr="00573EC2">
        <w:tc>
          <w:tcPr>
            <w:tcW w:w="12490" w:type="dxa"/>
            <w:gridSpan w:val="3"/>
          </w:tcPr>
          <w:p w14:paraId="6432529D" w14:textId="3BD215AD" w:rsidR="00FC0979" w:rsidRDefault="00FC0979" w:rsidP="00723287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MARCAL1 deletion constructs</w:t>
            </w:r>
          </w:p>
        </w:tc>
      </w:tr>
      <w:tr w:rsidR="00FC0979" w14:paraId="76EE0F50" w14:textId="77777777" w:rsidTr="00573EC2">
        <w:tc>
          <w:tcPr>
            <w:tcW w:w="1163" w:type="dxa"/>
          </w:tcPr>
          <w:p w14:paraId="6574516F" w14:textId="36442344" w:rsidR="00341384" w:rsidRPr="004C4F87" w:rsidRDefault="00341384" w:rsidP="00723287">
            <w:pPr>
              <w:spacing w:line="360" w:lineRule="auto"/>
              <w:rPr>
                <w:b/>
                <w:szCs w:val="24"/>
              </w:rPr>
            </w:pPr>
            <w:r w:rsidRPr="004C4F87">
              <w:rPr>
                <w:rFonts w:ascii="Symbol" w:hAnsi="Symbol"/>
                <w:b/>
                <w:szCs w:val="24"/>
              </w:rPr>
              <w:t></w:t>
            </w:r>
            <w:r w:rsidRPr="004C4F87">
              <w:rPr>
                <w:b/>
                <w:szCs w:val="24"/>
              </w:rPr>
              <w:t xml:space="preserve">HARP1 </w:t>
            </w:r>
          </w:p>
        </w:tc>
        <w:tc>
          <w:tcPr>
            <w:tcW w:w="5670" w:type="dxa"/>
          </w:tcPr>
          <w:p w14:paraId="3A650184" w14:textId="0F40569B" w:rsidR="00341384" w:rsidRPr="00FC0979" w:rsidRDefault="00341384" w:rsidP="00723287">
            <w:pPr>
              <w:spacing w:line="360" w:lineRule="auto"/>
              <w:rPr>
                <w:b/>
                <w:szCs w:val="24"/>
              </w:rPr>
            </w:pPr>
            <w:r w:rsidRPr="00FC0979">
              <w:rPr>
                <w:szCs w:val="24"/>
              </w:rPr>
              <w:t>AGCTGGGCCTATGGCAGCAGCGAGTCACCC</w:t>
            </w:r>
          </w:p>
        </w:tc>
        <w:tc>
          <w:tcPr>
            <w:tcW w:w="5657" w:type="dxa"/>
          </w:tcPr>
          <w:p w14:paraId="4FF7F7E6" w14:textId="174734EE" w:rsidR="00341384" w:rsidRPr="00FC0979" w:rsidRDefault="00341384" w:rsidP="00723287">
            <w:pPr>
              <w:spacing w:line="360" w:lineRule="auto"/>
              <w:rPr>
                <w:b/>
                <w:szCs w:val="24"/>
              </w:rPr>
            </w:pPr>
            <w:r w:rsidRPr="00FC0979">
              <w:rPr>
                <w:szCs w:val="24"/>
              </w:rPr>
              <w:t>AGCCTTCTGCTGGAGTCTTCCTTCTGTCCT</w:t>
            </w:r>
          </w:p>
        </w:tc>
      </w:tr>
      <w:tr w:rsidR="00723287" w14:paraId="0CE5BE97" w14:textId="77777777" w:rsidTr="00573EC2">
        <w:tc>
          <w:tcPr>
            <w:tcW w:w="1163" w:type="dxa"/>
          </w:tcPr>
          <w:p w14:paraId="3AEA5886" w14:textId="20A53B52" w:rsidR="00723287" w:rsidRPr="004C4F87" w:rsidRDefault="00723287" w:rsidP="00723287">
            <w:pPr>
              <w:spacing w:line="360" w:lineRule="auto"/>
              <w:rPr>
                <w:b/>
                <w:szCs w:val="24"/>
              </w:rPr>
            </w:pPr>
            <w:r w:rsidRPr="004C4F87">
              <w:rPr>
                <w:rFonts w:ascii="Symbol" w:hAnsi="Symbol"/>
                <w:b/>
                <w:szCs w:val="24"/>
              </w:rPr>
              <w:t></w:t>
            </w:r>
            <w:r w:rsidRPr="004C4F87">
              <w:rPr>
                <w:b/>
                <w:szCs w:val="24"/>
              </w:rPr>
              <w:t xml:space="preserve">HARP2 </w:t>
            </w:r>
          </w:p>
        </w:tc>
        <w:tc>
          <w:tcPr>
            <w:tcW w:w="5670" w:type="dxa"/>
          </w:tcPr>
          <w:p w14:paraId="4B52F2A8" w14:textId="2C4B8EDC" w:rsidR="00723287" w:rsidRPr="00FC0979" w:rsidRDefault="00723287" w:rsidP="00723287">
            <w:pPr>
              <w:spacing w:line="360" w:lineRule="auto"/>
              <w:rPr>
                <w:szCs w:val="24"/>
              </w:rPr>
            </w:pPr>
            <w:r w:rsidRPr="00FC0979">
              <w:rPr>
                <w:szCs w:val="24"/>
              </w:rPr>
              <w:t>AGCACGACTCTCACCCTGGCGTTTGCTTCT</w:t>
            </w:r>
          </w:p>
        </w:tc>
        <w:tc>
          <w:tcPr>
            <w:tcW w:w="5657" w:type="dxa"/>
          </w:tcPr>
          <w:p w14:paraId="4833F90A" w14:textId="65D9A8F8" w:rsidR="00723287" w:rsidRPr="00FC0979" w:rsidRDefault="00723287" w:rsidP="00723287">
            <w:pPr>
              <w:spacing w:line="360" w:lineRule="auto"/>
              <w:rPr>
                <w:szCs w:val="24"/>
              </w:rPr>
            </w:pPr>
            <w:r w:rsidRPr="00FC0979">
              <w:rPr>
                <w:szCs w:val="24"/>
              </w:rPr>
              <w:t>AGCTGGAGCTGATGGAAGGCCGGCCTGTCC</w:t>
            </w:r>
          </w:p>
        </w:tc>
      </w:tr>
      <w:tr w:rsidR="00FC0979" w14:paraId="3EFDBB3F" w14:textId="77777777" w:rsidTr="00573EC2">
        <w:tc>
          <w:tcPr>
            <w:tcW w:w="1163" w:type="dxa"/>
          </w:tcPr>
          <w:p w14:paraId="2A592D75" w14:textId="777AFE9D" w:rsidR="00341384" w:rsidRPr="004C4F87" w:rsidRDefault="00341384" w:rsidP="00723287">
            <w:pPr>
              <w:spacing w:line="360" w:lineRule="auto"/>
              <w:rPr>
                <w:b/>
                <w:szCs w:val="24"/>
              </w:rPr>
            </w:pPr>
            <w:r w:rsidRPr="004C4F87">
              <w:rPr>
                <w:rFonts w:ascii="Symbol" w:hAnsi="Symbol"/>
                <w:b/>
                <w:szCs w:val="24"/>
              </w:rPr>
              <w:t></w:t>
            </w:r>
            <w:r w:rsidRPr="004C4F87">
              <w:rPr>
                <w:b/>
                <w:szCs w:val="24"/>
              </w:rPr>
              <w:t xml:space="preserve">C </w:t>
            </w:r>
          </w:p>
        </w:tc>
        <w:tc>
          <w:tcPr>
            <w:tcW w:w="5670" w:type="dxa"/>
          </w:tcPr>
          <w:p w14:paraId="3A31B44D" w14:textId="128B820B" w:rsidR="00341384" w:rsidRPr="00FC0979" w:rsidRDefault="00341384" w:rsidP="00723287">
            <w:pPr>
              <w:spacing w:line="360" w:lineRule="auto"/>
              <w:rPr>
                <w:b/>
                <w:szCs w:val="24"/>
              </w:rPr>
            </w:pPr>
            <w:r w:rsidRPr="00FC0979">
              <w:rPr>
                <w:szCs w:val="24"/>
              </w:rPr>
              <w:t>AACTCGAGATG TCCTTGCCTCTTACAGAGGAGC</w:t>
            </w:r>
          </w:p>
        </w:tc>
        <w:tc>
          <w:tcPr>
            <w:tcW w:w="5657" w:type="dxa"/>
          </w:tcPr>
          <w:p w14:paraId="1FDEBCCD" w14:textId="0FB42744" w:rsidR="00341384" w:rsidRPr="00FC0979" w:rsidRDefault="00341384" w:rsidP="00723287">
            <w:pPr>
              <w:spacing w:line="360" w:lineRule="auto"/>
              <w:rPr>
                <w:b/>
                <w:szCs w:val="24"/>
              </w:rPr>
            </w:pPr>
            <w:r w:rsidRPr="00FC0979">
              <w:rPr>
                <w:szCs w:val="24"/>
              </w:rPr>
              <w:t>TGGGCCCTACATCTGGCGTGAGACTGAGAGATG</w:t>
            </w:r>
          </w:p>
        </w:tc>
      </w:tr>
      <w:tr w:rsidR="00FC0979" w14:paraId="05FF4553" w14:textId="77777777" w:rsidTr="00573EC2">
        <w:tc>
          <w:tcPr>
            <w:tcW w:w="1163" w:type="dxa"/>
          </w:tcPr>
          <w:p w14:paraId="27053143" w14:textId="4EF45C7E" w:rsidR="00341384" w:rsidRPr="004C4F87" w:rsidRDefault="00341384" w:rsidP="00723287">
            <w:pPr>
              <w:spacing w:line="360" w:lineRule="auto"/>
              <w:rPr>
                <w:b/>
                <w:szCs w:val="24"/>
              </w:rPr>
            </w:pPr>
            <w:r w:rsidRPr="004C4F87">
              <w:rPr>
                <w:rFonts w:ascii="Symbol" w:hAnsi="Symbol"/>
                <w:b/>
                <w:szCs w:val="24"/>
              </w:rPr>
              <w:t></w:t>
            </w:r>
            <w:r w:rsidRPr="004C4F87">
              <w:rPr>
                <w:b/>
                <w:szCs w:val="24"/>
              </w:rPr>
              <w:t xml:space="preserve">N </w:t>
            </w:r>
          </w:p>
        </w:tc>
        <w:tc>
          <w:tcPr>
            <w:tcW w:w="5670" w:type="dxa"/>
          </w:tcPr>
          <w:p w14:paraId="0D3F94DC" w14:textId="460EAE50" w:rsidR="00341384" w:rsidRPr="00FC0979" w:rsidRDefault="00341384" w:rsidP="00723287">
            <w:pPr>
              <w:spacing w:line="360" w:lineRule="auto"/>
              <w:rPr>
                <w:b/>
                <w:szCs w:val="24"/>
              </w:rPr>
            </w:pPr>
            <w:r w:rsidRPr="00FC0979">
              <w:rPr>
                <w:szCs w:val="24"/>
              </w:rPr>
              <w:t>AACTCGAGCCAGAGGCAGACCTTTCTGAAGTGG</w:t>
            </w:r>
          </w:p>
        </w:tc>
        <w:tc>
          <w:tcPr>
            <w:tcW w:w="5657" w:type="dxa"/>
          </w:tcPr>
          <w:p w14:paraId="5B3E7444" w14:textId="7ACDC2FA" w:rsidR="00341384" w:rsidRPr="00FC0979" w:rsidRDefault="00341384" w:rsidP="00723287">
            <w:pPr>
              <w:spacing w:line="360" w:lineRule="auto"/>
              <w:rPr>
                <w:b/>
                <w:szCs w:val="24"/>
              </w:rPr>
            </w:pPr>
            <w:r w:rsidRPr="00FC0979">
              <w:rPr>
                <w:szCs w:val="24"/>
              </w:rPr>
              <w:t>TGGGCCCTTACAGGGGAGACGTAAAGCTGTCCC</w:t>
            </w:r>
          </w:p>
        </w:tc>
      </w:tr>
      <w:tr w:rsidR="00FC0979" w14:paraId="02929D76" w14:textId="77777777" w:rsidTr="00573EC2">
        <w:tc>
          <w:tcPr>
            <w:tcW w:w="12490" w:type="dxa"/>
            <w:gridSpan w:val="3"/>
          </w:tcPr>
          <w:p w14:paraId="210CC948" w14:textId="7F07E68E" w:rsidR="00FC0979" w:rsidRPr="00FC0979" w:rsidRDefault="00FC0979" w:rsidP="0072328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FC0979">
              <w:rPr>
                <w:b/>
                <w:bCs/>
                <w:szCs w:val="24"/>
              </w:rPr>
              <w:t>BRG1 deletion constructs</w:t>
            </w:r>
          </w:p>
        </w:tc>
      </w:tr>
      <w:tr w:rsidR="00FC0979" w14:paraId="7412FB72" w14:textId="77777777" w:rsidTr="00573EC2">
        <w:tc>
          <w:tcPr>
            <w:tcW w:w="1163" w:type="dxa"/>
          </w:tcPr>
          <w:p w14:paraId="4A1FC95A" w14:textId="344F8E0E" w:rsidR="00FC0979" w:rsidRPr="004C4F87" w:rsidRDefault="00FC0979" w:rsidP="00723287">
            <w:pPr>
              <w:spacing w:line="360" w:lineRule="auto"/>
              <w:rPr>
                <w:b/>
                <w:szCs w:val="24"/>
              </w:rPr>
            </w:pPr>
            <w:r w:rsidRPr="004C4F87">
              <w:rPr>
                <w:rFonts w:ascii="Symbol" w:hAnsi="Symbol"/>
                <w:b/>
                <w:szCs w:val="24"/>
              </w:rPr>
              <w:t></w:t>
            </w:r>
            <w:r w:rsidRPr="004C4F87">
              <w:rPr>
                <w:b/>
                <w:szCs w:val="24"/>
              </w:rPr>
              <w:t xml:space="preserve">HSA </w:t>
            </w:r>
          </w:p>
        </w:tc>
        <w:tc>
          <w:tcPr>
            <w:tcW w:w="5670" w:type="dxa"/>
          </w:tcPr>
          <w:p w14:paraId="407C69EC" w14:textId="5627BFE1" w:rsidR="00FC0979" w:rsidRPr="00FC0979" w:rsidRDefault="00FC0979" w:rsidP="00723287">
            <w:pPr>
              <w:spacing w:line="360" w:lineRule="auto"/>
              <w:rPr>
                <w:szCs w:val="24"/>
              </w:rPr>
            </w:pPr>
            <w:r w:rsidRPr="00FC0979">
              <w:rPr>
                <w:szCs w:val="24"/>
              </w:rPr>
              <w:t>AGCGAAGATGAGGAGGGGTACCGCAAGCTC</w:t>
            </w:r>
          </w:p>
        </w:tc>
        <w:tc>
          <w:tcPr>
            <w:tcW w:w="5657" w:type="dxa"/>
          </w:tcPr>
          <w:p w14:paraId="7FF84F9B" w14:textId="4DF8F3FA" w:rsidR="00FC0979" w:rsidRPr="00FC0979" w:rsidRDefault="00FC0979" w:rsidP="00723287">
            <w:pPr>
              <w:spacing w:line="360" w:lineRule="auto"/>
              <w:rPr>
                <w:szCs w:val="24"/>
              </w:rPr>
            </w:pPr>
            <w:r w:rsidRPr="00FC0979">
              <w:rPr>
                <w:szCs w:val="24"/>
              </w:rPr>
              <w:t>AGCCTGCTTCTCCAGCTTCTCAGTGATGCG</w:t>
            </w:r>
          </w:p>
        </w:tc>
      </w:tr>
    </w:tbl>
    <w:p w14:paraId="6D13D993" w14:textId="77777777" w:rsidR="00F90259" w:rsidRDefault="00F90259" w:rsidP="007E0B6D">
      <w:pPr>
        <w:spacing w:after="0" w:line="480" w:lineRule="auto"/>
        <w:rPr>
          <w:b/>
        </w:rPr>
        <w:sectPr w:rsidR="00F90259" w:rsidSect="00F9025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73F3972" w14:textId="59D4F8F5" w:rsidR="002B2B4C" w:rsidRDefault="002B2B4C" w:rsidP="00F90259">
      <w:pPr>
        <w:rPr>
          <w:b/>
        </w:rPr>
      </w:pPr>
      <w:r>
        <w:rPr>
          <w:b/>
        </w:rPr>
        <w:lastRenderedPageBreak/>
        <w:t>SUPPLEMENTARY FIGURE LEGENDS</w:t>
      </w:r>
    </w:p>
    <w:p w14:paraId="747FAFBC" w14:textId="77777777" w:rsidR="00500560" w:rsidRDefault="002B2B4C" w:rsidP="002B2B4C">
      <w:pPr>
        <w:spacing w:after="0" w:line="480" w:lineRule="auto"/>
      </w:pPr>
      <w:r>
        <w:rPr>
          <w:b/>
        </w:rPr>
        <w:t>Supplementary Figure 1. SMARCAL1-</w:t>
      </w:r>
      <w:r>
        <w:rPr>
          <w:rFonts w:ascii="Symbol" w:hAnsi="Symbol" w:cs="Arial"/>
          <w:b/>
        </w:rPr>
        <w:t></w:t>
      </w:r>
      <w:r>
        <w:rPr>
          <w:b/>
        </w:rPr>
        <w:t>H2AX and BRG1-</w:t>
      </w:r>
      <w:r>
        <w:rPr>
          <w:rFonts w:ascii="Symbol" w:hAnsi="Symbol" w:cs="Arial"/>
          <w:b/>
        </w:rPr>
        <w:t></w:t>
      </w:r>
      <w:r>
        <w:rPr>
          <w:b/>
        </w:rPr>
        <w:t>H2AX interact in the presence of doxorubicin-induced DNA damage.</w:t>
      </w:r>
      <w:r>
        <w:t xml:space="preserve"> Co-localization between GFP-SMARCAL1-</w:t>
      </w:r>
      <w:r>
        <w:rPr>
          <w:rFonts w:ascii="Symbol" w:hAnsi="Symbol" w:cs="Arial"/>
        </w:rPr>
        <w:t></w:t>
      </w:r>
      <w:r>
        <w:t>H2AX and GFP-BRG1-</w:t>
      </w:r>
      <w:r>
        <w:rPr>
          <w:rFonts w:ascii="Symbol" w:hAnsi="Symbol" w:cs="Arial"/>
        </w:rPr>
        <w:t></w:t>
      </w:r>
      <w:r>
        <w:t>H2AX was monitored (A) in the absence and (B) in the presence of doxorubicin-induced DNA damage in HeLa cells. (C). Pearson’s coefficient for SMARCAL1-</w:t>
      </w:r>
      <w:r>
        <w:rPr>
          <w:rFonts w:ascii="Symbol" w:hAnsi="Symbol" w:cs="Arial"/>
        </w:rPr>
        <w:t></w:t>
      </w:r>
      <w:r>
        <w:t>H2AX and BRG1-</w:t>
      </w:r>
      <w:r>
        <w:rPr>
          <w:rFonts w:ascii="Symbol" w:hAnsi="Symbol" w:cs="Arial"/>
        </w:rPr>
        <w:t></w:t>
      </w:r>
      <w:r>
        <w:t>H2AX plotted with vector only control.</w:t>
      </w:r>
      <w:r w:rsidR="00500560">
        <w:t xml:space="preserve"> </w:t>
      </w:r>
      <w:r>
        <w:t xml:space="preserve"> </w:t>
      </w:r>
    </w:p>
    <w:p w14:paraId="25188AF1" w14:textId="54CDAD5F" w:rsidR="00FC66CC" w:rsidRDefault="002B2B4C" w:rsidP="002B2B4C">
      <w:pPr>
        <w:spacing w:after="0" w:line="480" w:lineRule="auto"/>
      </w:pPr>
      <w:r>
        <w:t xml:space="preserve">In all these experiments, HeLa cells were treated with 2 </w:t>
      </w:r>
      <w:r>
        <w:rPr>
          <w:rFonts w:ascii="Symbol" w:hAnsi="Symbol"/>
        </w:rPr>
        <w:t></w:t>
      </w:r>
      <w:r>
        <w:t xml:space="preserve">M doxorubicin for 10 minutes and n≥15 cells were </w:t>
      </w:r>
      <w:r w:rsidR="00C37253">
        <w:t>analyzed</w:t>
      </w:r>
      <w:r>
        <w:t xml:space="preserve">. </w:t>
      </w:r>
      <w:r w:rsidR="00500560">
        <w:t xml:space="preserve"> </w:t>
      </w:r>
      <w:r>
        <w:t>Star indicates significance with *p value &lt; 0.05, **p value &lt; 0.005, ***p value &lt; 0.0001.</w:t>
      </w:r>
      <w:bookmarkStart w:id="0" w:name="_Hlk100131181"/>
      <w:r w:rsidR="00FC66CC">
        <w:t xml:space="preserve"> The scale in the images is 20 </w:t>
      </w:r>
      <w:r w:rsidR="00FC66CC" w:rsidRPr="00FC66CC">
        <w:rPr>
          <w:rFonts w:ascii="Symbol" w:hAnsi="Symbol"/>
        </w:rPr>
        <w:t>m</w:t>
      </w:r>
      <w:r w:rsidR="00FC66CC">
        <w:t>m.</w:t>
      </w:r>
    </w:p>
    <w:bookmarkEnd w:id="0"/>
    <w:p w14:paraId="4DD4DFD9" w14:textId="3B753DB0" w:rsidR="00500560" w:rsidRDefault="002B2B4C" w:rsidP="002B2B4C">
      <w:pPr>
        <w:spacing w:after="0" w:line="480" w:lineRule="auto"/>
      </w:pPr>
      <w:r>
        <w:rPr>
          <w:b/>
        </w:rPr>
        <w:t>Supplementary Figure 2. SMARCAL1 and BRG1 interact with each other both in the absence and presence of doxorubicin-induced DNA damage:</w:t>
      </w:r>
      <w:r>
        <w:t xml:space="preserve"> (A). Co-localization between GFP-SMARCAL1 and endogenous BRG1 was monitored in the absence of doxorubicin-induced DNA damage in HeLa cells. (B). Pearson’s coefficient for SMARCAL1-BRG1 plotted with vector only control. (C). Co-localization between GFP-BRG1 and endogenous SMARCAL1 was monitored in the absence of doxorubicin-induced DNA damage in HeLa cells. (D). Pearson’s coefficient for BRG1-SMARCAL1 plotted with vector only control. Acceptor </w:t>
      </w:r>
      <w:proofErr w:type="spellStart"/>
      <w:r>
        <w:t>Photobleach</w:t>
      </w:r>
      <w:proofErr w:type="spellEnd"/>
      <w:r>
        <w:t xml:space="preserve"> FRET efficiency showing the interaction between BRG1 and SMARCAL1. (E). FRET showing no change in GFP-vector signal after bleaching endogenous BRG1 in control HeLa cell, and in doxorubicin treated cell. </w:t>
      </w:r>
      <w:r w:rsidR="0039060B">
        <w:t xml:space="preserve"> </w:t>
      </w:r>
      <w:r>
        <w:t>FRET showing the increase in GFP-BRG1 signal after bleaching endogenous SMARCAL1 in control HeLa cell, and in doxorubicin treated cell. (F)</w:t>
      </w:r>
      <w:r w:rsidR="00500560">
        <w:t>.</w:t>
      </w:r>
      <w:r>
        <w:t xml:space="preserve"> FRET efficiency showing the interaction between GFP-BRG1 and SMARCAL1. </w:t>
      </w:r>
      <w:r w:rsidR="00500560">
        <w:t xml:space="preserve"> </w:t>
      </w:r>
    </w:p>
    <w:p w14:paraId="435BB68C" w14:textId="2F4FCDC6" w:rsidR="002B2B4C" w:rsidRDefault="00500560" w:rsidP="002B2B4C">
      <w:pPr>
        <w:spacing w:after="0" w:line="480" w:lineRule="auto"/>
      </w:pPr>
      <w:r>
        <w:t xml:space="preserve">In the co-localization experiments, HeLa cells were treated with 2 </w:t>
      </w:r>
      <w:r>
        <w:rPr>
          <w:rFonts w:ascii="Symbol" w:hAnsi="Symbol"/>
        </w:rPr>
        <w:t></w:t>
      </w:r>
      <w:r>
        <w:t xml:space="preserve">M doxorubicin for 10 minutes </w:t>
      </w:r>
      <w:proofErr w:type="gramStart"/>
      <w:r>
        <w:t xml:space="preserve">and </w:t>
      </w:r>
      <w:r w:rsidR="00BD4508" w:rsidRPr="00BD4508">
        <w:t xml:space="preserve"> </w:t>
      </w:r>
      <w:r w:rsidR="00BD4508">
        <w:t>n</w:t>
      </w:r>
      <w:proofErr w:type="gramEnd"/>
      <w:r w:rsidR="00BD4508">
        <w:t>≥90 cells for GFP-SMARCAL1 and BRG1</w:t>
      </w:r>
      <w:r w:rsidR="00D04481">
        <w:t>,</w:t>
      </w:r>
      <w:r w:rsidR="00BD4508">
        <w:t xml:space="preserve"> and n≥40 cells for GFP-BRG1 and </w:t>
      </w:r>
      <w:r w:rsidR="00BD4508">
        <w:lastRenderedPageBreak/>
        <w:t>SMARCAL1</w:t>
      </w:r>
      <w:r>
        <w:t xml:space="preserve"> were analyzed.  </w:t>
      </w:r>
      <w:r w:rsidR="002B2B4C">
        <w:t xml:space="preserve">In </w:t>
      </w:r>
      <w:r>
        <w:t>the FRET</w:t>
      </w:r>
      <w:r w:rsidR="002B2B4C">
        <w:t xml:space="preserve"> experiments, n≥8 cells were analyzed. </w:t>
      </w:r>
      <w:r>
        <w:t xml:space="preserve"> </w:t>
      </w:r>
      <w:r w:rsidR="002B2B4C">
        <w:t>Star indicates significance with *p value &lt; 0.05, **p value &lt; 0.005, ***p value &lt; 0.0001.</w:t>
      </w:r>
      <w:r w:rsidR="00FC66CC">
        <w:t xml:space="preserve"> The scale in the images is 20 </w:t>
      </w:r>
      <w:r w:rsidR="00FC66CC">
        <w:rPr>
          <w:rFonts w:ascii="Symbol" w:hAnsi="Symbol"/>
        </w:rPr>
        <w:t>m</w:t>
      </w:r>
      <w:r w:rsidR="00FC66CC">
        <w:t>m.</w:t>
      </w:r>
    </w:p>
    <w:p w14:paraId="5CE71A69" w14:textId="11F09D80" w:rsidR="00C55CA2" w:rsidRDefault="008369F4" w:rsidP="00C55CA2">
      <w:pPr>
        <w:spacing w:after="0" w:line="480" w:lineRule="auto"/>
      </w:pPr>
      <w:r>
        <w:rPr>
          <w:b/>
        </w:rPr>
        <w:t xml:space="preserve">Supplementary Figure </w:t>
      </w:r>
      <w:r w:rsidR="00C55CA2">
        <w:rPr>
          <w:b/>
        </w:rPr>
        <w:t>3</w:t>
      </w:r>
      <w:r>
        <w:rPr>
          <w:b/>
        </w:rPr>
        <w:t xml:space="preserve">. SMARCAL1 and BRG1 </w:t>
      </w:r>
      <w:r w:rsidR="00591147">
        <w:rPr>
          <w:b/>
        </w:rPr>
        <w:t>co-localize</w:t>
      </w:r>
      <w:r>
        <w:rPr>
          <w:b/>
        </w:rPr>
        <w:t xml:space="preserve"> with each other </w:t>
      </w:r>
      <w:r w:rsidR="00195E46">
        <w:rPr>
          <w:b/>
        </w:rPr>
        <w:t>in THP-1 cells</w:t>
      </w:r>
      <w:r>
        <w:rPr>
          <w:b/>
        </w:rPr>
        <w:t>:</w:t>
      </w:r>
      <w:r>
        <w:t xml:space="preserve"> (A). Co-localization between GFP-</w:t>
      </w:r>
      <w:r w:rsidR="003639AC">
        <w:t>BRG</w:t>
      </w:r>
      <w:r>
        <w:t xml:space="preserve">1 and endogenous </w:t>
      </w:r>
      <w:r w:rsidR="003639AC">
        <w:t>SMARCAL</w:t>
      </w:r>
      <w:r>
        <w:t xml:space="preserve">1 was monitored in the absence </w:t>
      </w:r>
      <w:r w:rsidR="00F67BF7">
        <w:t xml:space="preserve">of doxorubicin-induced DNA damage in THP-1 cells. (B). Pearson’s coefficient for </w:t>
      </w:r>
      <w:r w:rsidR="009F3AFD">
        <w:t>BRG</w:t>
      </w:r>
      <w:r w:rsidR="00F67BF7">
        <w:t>1-</w:t>
      </w:r>
      <w:r w:rsidR="009F3AFD">
        <w:t>SMARCAL</w:t>
      </w:r>
      <w:r w:rsidR="00F67BF7">
        <w:t>1 plotted with vector only control. (C).</w:t>
      </w:r>
      <w:r w:rsidR="003C5DB8">
        <w:t xml:space="preserve"> </w:t>
      </w:r>
      <w:r w:rsidR="00F67BF7">
        <w:t>Co-localization between GFP-</w:t>
      </w:r>
      <w:r w:rsidR="009F3AFD">
        <w:t>BRG</w:t>
      </w:r>
      <w:r w:rsidR="00F67BF7">
        <w:t xml:space="preserve">1 and endogenous BRG1 was monitored in the presence </w:t>
      </w:r>
      <w:r>
        <w:t>of doxorubicin-induced DNA damage in HeLa cells. (</w:t>
      </w:r>
      <w:r w:rsidR="00F67BF7">
        <w:t>D</w:t>
      </w:r>
      <w:r>
        <w:t xml:space="preserve">). Pearson’s coefficient for </w:t>
      </w:r>
      <w:r w:rsidR="009F3AFD">
        <w:t xml:space="preserve">BRG1-SMARCAL1 </w:t>
      </w:r>
      <w:r>
        <w:t>plotted with vector only control.</w:t>
      </w:r>
      <w:r w:rsidR="009F3AFD">
        <w:t xml:space="preserve"> </w:t>
      </w:r>
      <w:r>
        <w:t>(</w:t>
      </w:r>
      <w:r w:rsidR="009F3AFD">
        <w:t>E</w:t>
      </w:r>
      <w:r>
        <w:t>). Co-localization between GFP</w:t>
      </w:r>
      <w:r w:rsidR="009F3AFD">
        <w:t>-SMARCAL</w:t>
      </w:r>
      <w:r>
        <w:t xml:space="preserve">1 and endogenous </w:t>
      </w:r>
      <w:r w:rsidR="009F3AFD">
        <w:t>BRG</w:t>
      </w:r>
      <w:r>
        <w:t>1 was monitored in the absence of doxorubicin-induced DNA damage in HeLa cells. (</w:t>
      </w:r>
      <w:r w:rsidR="009F3AFD">
        <w:t>F</w:t>
      </w:r>
      <w:r>
        <w:t>). Pearson’s coefficient for SMARCAL1</w:t>
      </w:r>
      <w:r w:rsidR="009F3AFD">
        <w:t>-BRG1</w:t>
      </w:r>
      <w:r>
        <w:t xml:space="preserve"> plotted with vector only control. </w:t>
      </w:r>
      <w:r w:rsidR="009F3AFD">
        <w:t>(G). Co-localization between GFP-SMARCAL1 and endogenous BRG1 was monitored in the presence of doxorubicin-induced DNA damage in HeLa cells. (H). Pearson’s coefficient for SMARCAL1-BRG1 plotted with vector only control.</w:t>
      </w:r>
      <w:r w:rsidR="00C55CA2">
        <w:t xml:space="preserve"> </w:t>
      </w:r>
      <w:r w:rsidR="0081790C">
        <w:t xml:space="preserve"> </w:t>
      </w:r>
      <w:r w:rsidR="00C55CA2">
        <w:t xml:space="preserve">In the co-localization experiments, THP-1 cells were treated with 2 </w:t>
      </w:r>
      <w:r w:rsidR="00C55CA2">
        <w:rPr>
          <w:rFonts w:ascii="Symbol" w:hAnsi="Symbol"/>
        </w:rPr>
        <w:t></w:t>
      </w:r>
      <w:r w:rsidR="00C55CA2">
        <w:t xml:space="preserve">M doxorubicin for 10 minutes </w:t>
      </w:r>
      <w:r w:rsidR="0081790C">
        <w:t xml:space="preserve">and </w:t>
      </w:r>
      <w:r w:rsidR="0081790C" w:rsidRPr="00BD4508">
        <w:t>n</w:t>
      </w:r>
      <w:r w:rsidR="00C55CA2">
        <w:t>≥15 cells were analyzed.  Star indicates significance with *p value &lt; 0.05, **p value &lt; 0.005, ***p value &lt; 0.0001.</w:t>
      </w:r>
      <w:r w:rsidR="00FC66CC">
        <w:t xml:space="preserve"> The scale in the images is 20 </w:t>
      </w:r>
      <w:r w:rsidR="00FC66CC">
        <w:rPr>
          <w:rFonts w:ascii="Symbol" w:hAnsi="Symbol"/>
        </w:rPr>
        <w:t>m</w:t>
      </w:r>
      <w:r w:rsidR="00FC66CC">
        <w:t>m.</w:t>
      </w:r>
    </w:p>
    <w:p w14:paraId="28776C97" w14:textId="7D3B7FFA" w:rsidR="00591147" w:rsidRDefault="00591147" w:rsidP="008369F4">
      <w:pPr>
        <w:spacing w:after="0" w:line="480" w:lineRule="auto"/>
      </w:pPr>
      <w:r>
        <w:rPr>
          <w:b/>
        </w:rPr>
        <w:t xml:space="preserve">Supplementary Figure </w:t>
      </w:r>
      <w:r w:rsidR="00C55CA2">
        <w:rPr>
          <w:b/>
        </w:rPr>
        <w:t>4</w:t>
      </w:r>
      <w:r>
        <w:rPr>
          <w:b/>
        </w:rPr>
        <w:t xml:space="preserve">: SMARCAL1 and BRG1 interact with each other in THP-1 </w:t>
      </w:r>
      <w:r w:rsidR="0081790C">
        <w:rPr>
          <w:b/>
        </w:rPr>
        <w:t>cells:</w:t>
      </w:r>
    </w:p>
    <w:p w14:paraId="6D96F0E8" w14:textId="63738228" w:rsidR="002A218B" w:rsidRDefault="008369F4" w:rsidP="002A218B">
      <w:pPr>
        <w:spacing w:after="0" w:line="480" w:lineRule="auto"/>
      </w:pPr>
      <w:r>
        <w:t xml:space="preserve">Acceptor </w:t>
      </w:r>
      <w:proofErr w:type="spellStart"/>
      <w:r>
        <w:t>Photobleach</w:t>
      </w:r>
      <w:proofErr w:type="spellEnd"/>
      <w:r>
        <w:t xml:space="preserve"> FRET efficiency showing the interaction between BRG1 and SMARCAL1. (</w:t>
      </w:r>
      <w:r w:rsidR="00591147">
        <w:t>A</w:t>
      </w:r>
      <w:r>
        <w:t xml:space="preserve">). FRET </w:t>
      </w:r>
      <w:r w:rsidR="0039060B">
        <w:t xml:space="preserve">performed in vector control cells </w:t>
      </w:r>
      <w:r>
        <w:t xml:space="preserve">in </w:t>
      </w:r>
      <w:r w:rsidR="00591147">
        <w:t>untreated</w:t>
      </w:r>
      <w:r>
        <w:t xml:space="preserve"> and in doxorubicin treated </w:t>
      </w:r>
      <w:r w:rsidR="00591147">
        <w:t xml:space="preserve">THP-1 </w:t>
      </w:r>
      <w:r>
        <w:t>cell</w:t>
      </w:r>
      <w:r w:rsidR="00591147">
        <w:t>s</w:t>
      </w:r>
      <w:r>
        <w:t>. (</w:t>
      </w:r>
      <w:r w:rsidR="00591147">
        <w:t>B</w:t>
      </w:r>
      <w:r>
        <w:t xml:space="preserve">). </w:t>
      </w:r>
      <w:r w:rsidR="0039060B">
        <w:t>FRET showing increase in the GFP-SMARCAL1signal after bleaching endogenous BRG1 in untreated and in doxorubicin treated THP-1 cells.</w:t>
      </w:r>
      <w:r>
        <w:t xml:space="preserve"> </w:t>
      </w:r>
      <w:r w:rsidR="00181FC8">
        <w:t>(C).</w:t>
      </w:r>
      <w:r w:rsidR="002A218B">
        <w:t xml:space="preserve"> FRET efficiency showing the interaction between GFP-SMARCAL1 and BRG1.  </w:t>
      </w:r>
    </w:p>
    <w:p w14:paraId="51936B71" w14:textId="1A3DFAB3" w:rsidR="0084797B" w:rsidRDefault="00181FC8" w:rsidP="00181FC8">
      <w:pPr>
        <w:spacing w:after="0" w:line="480" w:lineRule="auto"/>
      </w:pPr>
      <w:r>
        <w:lastRenderedPageBreak/>
        <w:t xml:space="preserve"> </w:t>
      </w:r>
      <w:r w:rsidR="0039060B">
        <w:t>I</w:t>
      </w:r>
      <w:r w:rsidR="008369F4">
        <w:t>n the FRET experiments, n≥</w:t>
      </w:r>
      <w:r w:rsidR="00434BB8">
        <w:t>9</w:t>
      </w:r>
      <w:r w:rsidR="008369F4">
        <w:t xml:space="preserve"> cells were analyzed. </w:t>
      </w:r>
      <w:r w:rsidR="00FC66CC">
        <w:t xml:space="preserve"> The scale in the images is 20 </w:t>
      </w:r>
      <w:r w:rsidR="00FC66CC">
        <w:rPr>
          <w:rFonts w:ascii="Symbol" w:hAnsi="Symbol"/>
        </w:rPr>
        <w:t>m</w:t>
      </w:r>
      <w:r w:rsidR="00FC66CC">
        <w:t>m.</w:t>
      </w:r>
    </w:p>
    <w:p w14:paraId="2220976D" w14:textId="2265E9BC" w:rsidR="00C55CA2" w:rsidRDefault="00C55CA2" w:rsidP="00C55CA2">
      <w:pPr>
        <w:spacing w:after="0" w:line="480" w:lineRule="auto"/>
      </w:pPr>
      <w:r>
        <w:rPr>
          <w:b/>
        </w:rPr>
        <w:t xml:space="preserve">Supplementary Figure </w:t>
      </w:r>
      <w:r w:rsidR="0039060B">
        <w:rPr>
          <w:b/>
        </w:rPr>
        <w:t>5</w:t>
      </w:r>
      <w:r>
        <w:rPr>
          <w:b/>
        </w:rPr>
        <w:t>.</w:t>
      </w:r>
      <w:r>
        <w:rPr>
          <w:b/>
          <w:szCs w:val="24"/>
        </w:rPr>
        <w:t xml:space="preserve"> </w:t>
      </w:r>
      <w:r>
        <w:rPr>
          <w:b/>
        </w:rPr>
        <w:t>Different domains of SMARCAL1 and BRG1 are required for mediating interaction with each other:</w:t>
      </w:r>
      <w:r>
        <w:t xml:space="preserve"> (A) Schematic diagram domains present in SMARCAL1 and its mutants. (B) Schematic diagram domains present in BRG1 and its mutants. </w:t>
      </w:r>
    </w:p>
    <w:p w14:paraId="09A1E025" w14:textId="77777777" w:rsidR="00C55CA2" w:rsidRDefault="00C55CA2" w:rsidP="0081790C">
      <w:pPr>
        <w:spacing w:after="0" w:line="480" w:lineRule="auto"/>
      </w:pPr>
    </w:p>
    <w:sectPr w:rsidR="00C55CA2" w:rsidSect="00363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698E2" w14:textId="77777777" w:rsidR="001658CF" w:rsidRDefault="001658CF" w:rsidP="00C37253">
      <w:pPr>
        <w:spacing w:after="0" w:line="240" w:lineRule="auto"/>
      </w:pPr>
      <w:r>
        <w:separator/>
      </w:r>
    </w:p>
  </w:endnote>
  <w:endnote w:type="continuationSeparator" w:id="0">
    <w:p w14:paraId="26226B26" w14:textId="77777777" w:rsidR="001658CF" w:rsidRDefault="001658CF" w:rsidP="00C372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0D264" w14:textId="77777777" w:rsidR="001658CF" w:rsidRDefault="001658CF" w:rsidP="00C37253">
      <w:pPr>
        <w:spacing w:after="0" w:line="240" w:lineRule="auto"/>
      </w:pPr>
      <w:r>
        <w:separator/>
      </w:r>
    </w:p>
  </w:footnote>
  <w:footnote w:type="continuationSeparator" w:id="0">
    <w:p w14:paraId="668F0AAA" w14:textId="77777777" w:rsidR="001658CF" w:rsidRDefault="001658CF" w:rsidP="00C372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7072"/>
    <w:rsid w:val="000165D9"/>
    <w:rsid w:val="0002142A"/>
    <w:rsid w:val="00061102"/>
    <w:rsid w:val="000A7FD1"/>
    <w:rsid w:val="000B6A9D"/>
    <w:rsid w:val="00127347"/>
    <w:rsid w:val="00151636"/>
    <w:rsid w:val="001658CF"/>
    <w:rsid w:val="00181FC8"/>
    <w:rsid w:val="00195E46"/>
    <w:rsid w:val="00215227"/>
    <w:rsid w:val="002A218B"/>
    <w:rsid w:val="002B2B4C"/>
    <w:rsid w:val="003374E3"/>
    <w:rsid w:val="00341384"/>
    <w:rsid w:val="00363167"/>
    <w:rsid w:val="003639AC"/>
    <w:rsid w:val="0039060B"/>
    <w:rsid w:val="003C5DB8"/>
    <w:rsid w:val="00434BB8"/>
    <w:rsid w:val="00454373"/>
    <w:rsid w:val="004C4F87"/>
    <w:rsid w:val="00500560"/>
    <w:rsid w:val="00573EC2"/>
    <w:rsid w:val="00591147"/>
    <w:rsid w:val="005D1439"/>
    <w:rsid w:val="005E7FD8"/>
    <w:rsid w:val="0064142E"/>
    <w:rsid w:val="00723287"/>
    <w:rsid w:val="00794EB0"/>
    <w:rsid w:val="007E0B6D"/>
    <w:rsid w:val="0081790C"/>
    <w:rsid w:val="008369F4"/>
    <w:rsid w:val="0084797B"/>
    <w:rsid w:val="00917072"/>
    <w:rsid w:val="009E5E14"/>
    <w:rsid w:val="009F3AFD"/>
    <w:rsid w:val="00A9214A"/>
    <w:rsid w:val="00B74750"/>
    <w:rsid w:val="00BA65B7"/>
    <w:rsid w:val="00BD4508"/>
    <w:rsid w:val="00BD5431"/>
    <w:rsid w:val="00C37253"/>
    <w:rsid w:val="00C42A88"/>
    <w:rsid w:val="00C55CA2"/>
    <w:rsid w:val="00C843CA"/>
    <w:rsid w:val="00D04481"/>
    <w:rsid w:val="00E028DB"/>
    <w:rsid w:val="00E574B0"/>
    <w:rsid w:val="00F21655"/>
    <w:rsid w:val="00F67BF7"/>
    <w:rsid w:val="00F90259"/>
    <w:rsid w:val="00FC0979"/>
    <w:rsid w:val="00FC6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47DF7"/>
  <w15:chartTrackingRefBased/>
  <w15:docId w15:val="{1C89F145-F422-4F17-AD96-7666603EA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B6D"/>
    <w:rPr>
      <w:rFonts w:ascii="Times New Roman" w:eastAsia="Calibri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E0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B6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B6D"/>
    <w:rPr>
      <w:rFonts w:ascii="Times New Roman" w:eastAsia="Calibri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7E0B6D"/>
    <w:pPr>
      <w:spacing w:after="0" w:line="240" w:lineRule="auto"/>
    </w:pPr>
    <w:rPr>
      <w:rFonts w:ascii="Arial" w:hAnsi="Arial" w:cs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0B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B6D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72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253"/>
    <w:rPr>
      <w:rFonts w:ascii="Times New Roman" w:eastAsia="Calibri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C372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253"/>
    <w:rPr>
      <w:rFonts w:ascii="Times New Roman" w:eastAsia="Calibri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1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167"/>
    <w:rPr>
      <w:rFonts w:ascii="Times New Roman" w:eastAsia="Calibri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374E3"/>
    <w:pPr>
      <w:spacing w:after="0" w:line="240" w:lineRule="auto"/>
    </w:pPr>
    <w:rPr>
      <w:rFonts w:ascii="Times New Roman" w:eastAsia="Calibri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5911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5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2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</dc:creator>
  <cp:keywords/>
  <dc:description/>
  <cp:lastModifiedBy>rohini Muthuswami</cp:lastModifiedBy>
  <cp:revision>2</cp:revision>
  <dcterms:created xsi:type="dcterms:W3CDTF">2022-04-06T06:26:00Z</dcterms:created>
  <dcterms:modified xsi:type="dcterms:W3CDTF">2022-04-06T06:26:00Z</dcterms:modified>
</cp:coreProperties>
</file>